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335E2" w14:textId="77777777" w:rsidR="00E20DCB" w:rsidRPr="002074A8" w:rsidRDefault="00E20DCB" w:rsidP="00E20D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074A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4186D55A" w14:textId="091E6A7D" w:rsidR="00E20DCB" w:rsidRDefault="00E20DCB" w:rsidP="00E20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4A8">
        <w:rPr>
          <w:rFonts w:ascii="Times New Roman" w:hAnsi="Times New Roman" w:cs="Times New Roman" w:hint="eastAsia"/>
          <w:sz w:val="24"/>
          <w:szCs w:val="24"/>
        </w:rPr>
        <w:t>T</w:t>
      </w:r>
      <w:r w:rsidRPr="002074A8">
        <w:rPr>
          <w:rFonts w:ascii="Times New Roman" w:hAnsi="Times New Roman" w:cs="Times New Roman"/>
          <w:sz w:val="24"/>
          <w:szCs w:val="24"/>
        </w:rPr>
        <w:t xml:space="preserve">able S1 Primers used for the amplification and sequencing of the mitogenome of </w:t>
      </w:r>
      <w:r w:rsidRPr="002074A8">
        <w:rPr>
          <w:rFonts w:ascii="Times New Roman" w:hAnsi="Times New Roman" w:cs="Times New Roman"/>
          <w:i/>
          <w:iCs/>
          <w:sz w:val="24"/>
          <w:szCs w:val="24"/>
        </w:rPr>
        <w:t>G.</w:t>
      </w:r>
      <w:r w:rsidR="00862102" w:rsidRPr="002074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74A8">
        <w:rPr>
          <w:rFonts w:ascii="Times New Roman" w:hAnsi="Times New Roman" w:cs="Times New Roman"/>
          <w:i/>
          <w:iCs/>
          <w:sz w:val="24"/>
          <w:szCs w:val="24"/>
        </w:rPr>
        <w:t>dobula</w:t>
      </w:r>
      <w:r w:rsidRPr="002074A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2080"/>
        <w:gridCol w:w="3080"/>
        <w:gridCol w:w="4160"/>
      </w:tblGrid>
      <w:tr w:rsidR="00E20DCB" w:rsidRPr="005534A3" w14:paraId="01689A94" w14:textId="77777777" w:rsidTr="002B5D0D">
        <w:trPr>
          <w:trHeight w:val="276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A6AD1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ragment No.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C045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Primer nam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0A15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Sequence (5’</w:t>
            </w:r>
            <w:r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-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3’)</w:t>
            </w:r>
          </w:p>
        </w:tc>
      </w:tr>
      <w:tr w:rsidR="00E20DCB" w:rsidRPr="005534A3" w14:paraId="2AA33FD5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D62A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bookmarkStart w:id="1" w:name="_Hlk78445381"/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E27" w14:textId="44B32AF5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5BCB" w14:textId="083FB995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CTTCTACGATTCTACTCTG</w:t>
            </w:r>
          </w:p>
        </w:tc>
      </w:tr>
      <w:tr w:rsidR="00E20DCB" w:rsidRPr="005534A3" w14:paraId="686BADF2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93FD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20F0" w14:textId="64A9B539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4A5C" w14:textId="7DFCAEC9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GATTGAGCTAGCTGTTTG</w:t>
            </w:r>
          </w:p>
        </w:tc>
      </w:tr>
      <w:tr w:rsidR="00E20DCB" w:rsidRPr="005534A3" w14:paraId="4A5B812B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06F1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FDA" w14:textId="02D5018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1FCB" w14:textId="2D03A2B8" w:rsidR="00E20DCB" w:rsidRPr="008371E6" w:rsidRDefault="00632400" w:rsidP="00632400">
            <w:pPr>
              <w:rPr>
                <w:rFonts w:ascii="Times New Roman" w:hAnsi="Times New Roman" w:cs="Times New Roman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AGCATTGTACCATTCACATG</w:t>
            </w:r>
          </w:p>
        </w:tc>
      </w:tr>
      <w:tr w:rsidR="00E20DCB" w:rsidRPr="005534A3" w14:paraId="068FE1B5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20F8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578" w14:textId="143AB56C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1275" w14:textId="56664D89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GACAAGTGATTGCGCTAC</w:t>
            </w:r>
          </w:p>
        </w:tc>
      </w:tr>
      <w:tr w:rsidR="00E20DCB" w:rsidRPr="005534A3" w14:paraId="2DB43425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9001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97F" w14:textId="06974481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1C86" w14:textId="438ABFD2" w:rsidR="00E20DCB" w:rsidRPr="008371E6" w:rsidRDefault="00632400" w:rsidP="00632400">
            <w:pPr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TTGAGCCGTTTGTGTTCGGAG</w:t>
            </w:r>
          </w:p>
        </w:tc>
      </w:tr>
      <w:tr w:rsidR="00E20DCB" w:rsidRPr="005534A3" w14:paraId="505580AE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45D5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6C6" w14:textId="4C191076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376F" w14:textId="564320DE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CAAGGGTGAAGGCAAGCATG</w:t>
            </w:r>
          </w:p>
        </w:tc>
      </w:tr>
      <w:tr w:rsidR="00E20DCB" w:rsidRPr="005534A3" w14:paraId="4D1755EC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6781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A6F6" w14:textId="2BB982C6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292B" w14:textId="6854A16F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CACCGGAAGGATTGTAATC</w:t>
            </w:r>
          </w:p>
        </w:tc>
      </w:tr>
      <w:tr w:rsidR="00E20DCB" w:rsidRPr="005534A3" w14:paraId="33F34DBC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2FF4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8B9" w14:textId="1140B723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6D2E" w14:textId="7522F734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GCCTAGTCCCAGACTAGAG</w:t>
            </w:r>
          </w:p>
        </w:tc>
      </w:tr>
      <w:tr w:rsidR="00E20DCB" w:rsidRPr="005534A3" w14:paraId="7E0A4E8B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FED7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33E7" w14:textId="78CB6750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0ECC" w14:textId="221FEF3D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TTGGGTATGAGTTCTCTAG</w:t>
            </w:r>
          </w:p>
        </w:tc>
      </w:tr>
      <w:tr w:rsidR="00E20DCB" w:rsidRPr="005534A3" w14:paraId="7E12EBD2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31AA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AAC" w14:textId="01307038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B253" w14:textId="65BB5743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GTCTGATGTTATCCTAAG</w:t>
            </w:r>
          </w:p>
        </w:tc>
      </w:tr>
      <w:tr w:rsidR="00E20DCB" w:rsidRPr="005534A3" w14:paraId="188369BD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D70B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F4B" w14:textId="524E539D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2955" w14:textId="71537FB5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TACAATGCGTTATTGAGAATG</w:t>
            </w:r>
          </w:p>
        </w:tc>
      </w:tr>
      <w:tr w:rsidR="00E20DCB" w:rsidRPr="005534A3" w14:paraId="66A96F5B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328F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296" w14:textId="3BF5BEDC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3589" w14:textId="3727A1F4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AATTCCGGCAGCTAAGACAG</w:t>
            </w:r>
          </w:p>
        </w:tc>
      </w:tr>
      <w:tr w:rsidR="00E20DCB" w:rsidRPr="005534A3" w14:paraId="3CFF63AA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E4CE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7824" w14:textId="0AC8289E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FDF4" w14:textId="78FB8837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GATGTAGATCGTCCACAGAG</w:t>
            </w:r>
          </w:p>
        </w:tc>
      </w:tr>
      <w:tr w:rsidR="00E20DCB" w:rsidRPr="005534A3" w14:paraId="73F3AAD1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4B6C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FD4" w14:textId="7E296C12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A0CC" w14:textId="38B08724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TAATGTCTTCATAAGGAAGTG</w:t>
            </w:r>
          </w:p>
        </w:tc>
      </w:tr>
      <w:tr w:rsidR="00E20DCB" w:rsidRPr="005534A3" w14:paraId="0EBFC4E5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05AA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0C5" w14:textId="7BA49F8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A2A0" w14:textId="029DC4E3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CTCTTCACGACAGGCATC</w:t>
            </w:r>
          </w:p>
        </w:tc>
      </w:tr>
      <w:tr w:rsidR="00E20DCB" w:rsidRPr="005534A3" w14:paraId="1BBD7578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46E7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138" w14:textId="23AE274A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E15D" w14:textId="544C5167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ATGGTCAGTTTCAGGATTC</w:t>
            </w:r>
          </w:p>
        </w:tc>
      </w:tr>
      <w:tr w:rsidR="00E20DCB" w:rsidRPr="005534A3" w14:paraId="3D58EFE6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3769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789" w14:textId="2B3F90B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1E4A" w14:textId="187B81B1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CTGGTGGAGATCACTTTACG</w:t>
            </w:r>
          </w:p>
        </w:tc>
      </w:tr>
      <w:tr w:rsidR="00E20DCB" w:rsidRPr="005534A3" w14:paraId="364706EB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1D81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443" w14:textId="42B037FB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A33B" w14:textId="200B6F06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GTTGGTGCTAAGCTTGCATG</w:t>
            </w:r>
          </w:p>
        </w:tc>
      </w:tr>
      <w:tr w:rsidR="00E20DCB" w:rsidRPr="005534A3" w14:paraId="4A642FC4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4235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C71E" w14:textId="79F74B58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97E6" w14:textId="5341D2A9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TGAAGAGTGGTATAAGGTC</w:t>
            </w:r>
          </w:p>
        </w:tc>
      </w:tr>
      <w:tr w:rsidR="00E20DCB" w:rsidRPr="005534A3" w14:paraId="0B5F1744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4A8C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9642" w14:textId="6A51C1E2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1AB2" w14:textId="5F2B2111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CTAGACCTATTAGGCCTAG</w:t>
            </w:r>
          </w:p>
        </w:tc>
      </w:tr>
      <w:tr w:rsidR="00E20DCB" w:rsidRPr="005534A3" w14:paraId="6A089816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397C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337" w14:textId="45282C5A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AE4D" w14:textId="03DA5B8E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TGTCGTCAGGATTAGAATG</w:t>
            </w:r>
          </w:p>
        </w:tc>
      </w:tr>
      <w:tr w:rsidR="00E20DCB" w:rsidRPr="005534A3" w14:paraId="30C93806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7535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DB3" w14:textId="262F5B6D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87FF" w14:textId="49FAAC35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ACTGCCGCTAGTACTATTG</w:t>
            </w:r>
          </w:p>
        </w:tc>
      </w:tr>
      <w:tr w:rsidR="00E20DCB" w:rsidRPr="005534A3" w14:paraId="58325AE3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17B8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A02" w14:textId="1C324CDA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723D" w14:textId="02A3B669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TATGTTGAGCTGAGGAC</w:t>
            </w:r>
          </w:p>
        </w:tc>
      </w:tr>
      <w:tr w:rsidR="00E20DCB" w:rsidRPr="005534A3" w14:paraId="615FFD20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904E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D203" w14:textId="2FD9450A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701D" w14:textId="49831B88" w:rsidR="00E20DCB" w:rsidRPr="008371E6" w:rsidRDefault="00B43474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444444"/>
                <w:sz w:val="22"/>
              </w:rPr>
              <w:t>G</w:t>
            </w:r>
            <w:r w:rsidR="008371E6" w:rsidRPr="008371E6">
              <w:rPr>
                <w:rFonts w:ascii="Times New Roman" w:hAnsi="Times New Roman" w:cs="Times New Roman"/>
                <w:color w:val="444444"/>
                <w:sz w:val="22"/>
              </w:rPr>
              <w:t>TCCAATGTAGTAAGTAGG</w:t>
            </w:r>
          </w:p>
        </w:tc>
      </w:tr>
      <w:tr w:rsidR="00E20DCB" w:rsidRPr="005534A3" w14:paraId="6281440D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9762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D84" w14:textId="04EE1750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7C4D" w14:textId="52492CE5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AAGTAGGTAACCAGAATC</w:t>
            </w:r>
          </w:p>
        </w:tc>
      </w:tr>
      <w:tr w:rsidR="00E20DCB" w:rsidRPr="005534A3" w14:paraId="6311F804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9BC3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570A" w14:textId="6E5AC553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F43F" w14:textId="4C6E5CDC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TGGTGAAGTAGGTCGAG</w:t>
            </w:r>
          </w:p>
        </w:tc>
      </w:tr>
      <w:tr w:rsidR="00E20DCB" w:rsidRPr="005534A3" w14:paraId="132D5C4F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9735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995C" w14:textId="5CADFD64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0E60" w14:textId="44972561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TGTAGTTCAGTCGATCCG</w:t>
            </w:r>
          </w:p>
        </w:tc>
      </w:tr>
      <w:tr w:rsidR="00E20DCB" w:rsidRPr="005534A3" w14:paraId="2F682655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F799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B90" w14:textId="10D74C1E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EB22" w14:textId="2F82BB78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TTACTCGGCAGCCTTGGCTG</w:t>
            </w:r>
          </w:p>
        </w:tc>
      </w:tr>
      <w:tr w:rsidR="00E20DCB" w:rsidRPr="005534A3" w14:paraId="546817A3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6072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FE3" w14:textId="5CE77650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E594" w14:textId="330A40D1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CGATGTGGTGATTATAG</w:t>
            </w:r>
          </w:p>
        </w:tc>
      </w:tr>
      <w:tr w:rsidR="00E20DCB" w:rsidRPr="005534A3" w14:paraId="7C9EB7E1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9CE2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6DAE" w14:textId="0536C10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569" w14:textId="60189988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TCTGAGTTGAGCCCAATC</w:t>
            </w:r>
          </w:p>
        </w:tc>
      </w:tr>
      <w:tr w:rsidR="00E20DCB" w:rsidRPr="005534A3" w14:paraId="6320E296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31AA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B91" w14:textId="7CF2BB64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30C6" w14:textId="4D13D96C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CAAGAGTCATCTATTACGCTG</w:t>
            </w:r>
          </w:p>
        </w:tc>
      </w:tr>
      <w:tr w:rsidR="00E20DCB" w:rsidRPr="005534A3" w14:paraId="436AB903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7958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18A" w14:textId="6DD9436D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BC9E" w14:textId="24687446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TTCCATCATGCATGATGTG</w:t>
            </w:r>
          </w:p>
        </w:tc>
      </w:tr>
      <w:tr w:rsidR="00E20DCB" w:rsidRPr="005534A3" w14:paraId="53C4BB38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8A18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AB0A" w14:textId="706A3E38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F1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5CE7" w14:textId="32C2C48B" w:rsidR="00E20DCB" w:rsidRPr="008371E6" w:rsidRDefault="00632400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ATTATGTACATACATAATAGTG</w:t>
            </w:r>
          </w:p>
        </w:tc>
      </w:tr>
      <w:tr w:rsidR="00E20DCB" w:rsidRPr="005534A3" w14:paraId="430E2B74" w14:textId="77777777" w:rsidTr="002B5D0D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F411D" w14:textId="77777777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D359" w14:textId="6EA699F1" w:rsidR="00E20DCB" w:rsidRPr="005534A3" w:rsidRDefault="00E20DCB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CD54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534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7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5C0B2" w14:textId="69268496" w:rsidR="00E20DCB" w:rsidRPr="008371E6" w:rsidRDefault="008371E6" w:rsidP="002B5D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1E6">
              <w:rPr>
                <w:rFonts w:ascii="Times New Roman" w:hAnsi="Times New Roman" w:cs="Times New Roman"/>
                <w:color w:val="444444"/>
                <w:sz w:val="22"/>
              </w:rPr>
              <w:t>GCGGAGACTTGCATGTGTAAG</w:t>
            </w:r>
          </w:p>
        </w:tc>
      </w:tr>
      <w:bookmarkEnd w:id="1"/>
    </w:tbl>
    <w:p w14:paraId="104298D4" w14:textId="77777777" w:rsidR="00E20DCB" w:rsidRPr="00E20DCB" w:rsidRDefault="00E20DCB" w:rsidP="006869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20DCB" w:rsidRPr="00E20DCB" w:rsidSect="0024221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B02AD" w14:textId="77777777" w:rsidR="003A196E" w:rsidRDefault="003A196E" w:rsidP="007A36CD">
      <w:r>
        <w:separator/>
      </w:r>
    </w:p>
  </w:endnote>
  <w:endnote w:type="continuationSeparator" w:id="0">
    <w:p w14:paraId="132AF508" w14:textId="77777777" w:rsidR="003A196E" w:rsidRDefault="003A196E" w:rsidP="007A3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62E3C" w14:textId="77777777" w:rsidR="003A196E" w:rsidRDefault="003A196E" w:rsidP="007A36CD">
      <w:r>
        <w:separator/>
      </w:r>
    </w:p>
  </w:footnote>
  <w:footnote w:type="continuationSeparator" w:id="0">
    <w:p w14:paraId="69506F8D" w14:textId="77777777" w:rsidR="003A196E" w:rsidRDefault="003A196E" w:rsidP="007A3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BAiNTEwMzCwMLEyUdpeDU4uLM/DyQAotaAPaYuhU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tochondr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szr5w2dxepxoe9v04vw5sd2pvrzrw59drd&quot;&gt;My EndNote Library&lt;record-ids&gt;&lt;item&gt;445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/record-ids&gt;&lt;/item&gt;&lt;/Libraries&gt;"/>
  </w:docVars>
  <w:rsids>
    <w:rsidRoot w:val="002520E9"/>
    <w:rsid w:val="00033FC6"/>
    <w:rsid w:val="000512FA"/>
    <w:rsid w:val="00056EAE"/>
    <w:rsid w:val="00077359"/>
    <w:rsid w:val="000C615E"/>
    <w:rsid w:val="000F2EDB"/>
    <w:rsid w:val="000F4B84"/>
    <w:rsid w:val="001A0FF1"/>
    <w:rsid w:val="001B0465"/>
    <w:rsid w:val="002074A8"/>
    <w:rsid w:val="00217E37"/>
    <w:rsid w:val="00223612"/>
    <w:rsid w:val="002400D4"/>
    <w:rsid w:val="00242216"/>
    <w:rsid w:val="002520E9"/>
    <w:rsid w:val="0026075D"/>
    <w:rsid w:val="00271C29"/>
    <w:rsid w:val="0027717A"/>
    <w:rsid w:val="002B4F49"/>
    <w:rsid w:val="002D0D88"/>
    <w:rsid w:val="002D28C0"/>
    <w:rsid w:val="003444E7"/>
    <w:rsid w:val="003501A8"/>
    <w:rsid w:val="0037191D"/>
    <w:rsid w:val="003A196E"/>
    <w:rsid w:val="00407098"/>
    <w:rsid w:val="00420BEF"/>
    <w:rsid w:val="00424187"/>
    <w:rsid w:val="00432D33"/>
    <w:rsid w:val="00467D2C"/>
    <w:rsid w:val="004A47BA"/>
    <w:rsid w:val="004D7C3A"/>
    <w:rsid w:val="004E33DD"/>
    <w:rsid w:val="004F111E"/>
    <w:rsid w:val="004F477C"/>
    <w:rsid w:val="00513F3A"/>
    <w:rsid w:val="005563DE"/>
    <w:rsid w:val="005865F2"/>
    <w:rsid w:val="0060396C"/>
    <w:rsid w:val="00612309"/>
    <w:rsid w:val="0062280D"/>
    <w:rsid w:val="00627BDF"/>
    <w:rsid w:val="00632400"/>
    <w:rsid w:val="006562A0"/>
    <w:rsid w:val="00686978"/>
    <w:rsid w:val="006C0A25"/>
    <w:rsid w:val="006C25C8"/>
    <w:rsid w:val="006D7510"/>
    <w:rsid w:val="006F7CB5"/>
    <w:rsid w:val="0079110D"/>
    <w:rsid w:val="00791C0B"/>
    <w:rsid w:val="007A36CD"/>
    <w:rsid w:val="007A4355"/>
    <w:rsid w:val="007C2A93"/>
    <w:rsid w:val="007F1B89"/>
    <w:rsid w:val="007F7FDA"/>
    <w:rsid w:val="00817ED6"/>
    <w:rsid w:val="008371E6"/>
    <w:rsid w:val="00852C4C"/>
    <w:rsid w:val="00862102"/>
    <w:rsid w:val="008943DD"/>
    <w:rsid w:val="008B7412"/>
    <w:rsid w:val="0095351D"/>
    <w:rsid w:val="009F5C46"/>
    <w:rsid w:val="00A037A9"/>
    <w:rsid w:val="00A354D8"/>
    <w:rsid w:val="00A37CDD"/>
    <w:rsid w:val="00A448D1"/>
    <w:rsid w:val="00A46E08"/>
    <w:rsid w:val="00A83139"/>
    <w:rsid w:val="00A85C9C"/>
    <w:rsid w:val="00AA4B0A"/>
    <w:rsid w:val="00AF2AFB"/>
    <w:rsid w:val="00B02F4F"/>
    <w:rsid w:val="00B20FD8"/>
    <w:rsid w:val="00B43474"/>
    <w:rsid w:val="00B54DC4"/>
    <w:rsid w:val="00B76EEB"/>
    <w:rsid w:val="00B84BB1"/>
    <w:rsid w:val="00C01E8D"/>
    <w:rsid w:val="00C33038"/>
    <w:rsid w:val="00CB70DB"/>
    <w:rsid w:val="00CD548F"/>
    <w:rsid w:val="00CE209D"/>
    <w:rsid w:val="00D11BD7"/>
    <w:rsid w:val="00D25383"/>
    <w:rsid w:val="00D26079"/>
    <w:rsid w:val="00D551F4"/>
    <w:rsid w:val="00DA060B"/>
    <w:rsid w:val="00DA15EC"/>
    <w:rsid w:val="00DC4E20"/>
    <w:rsid w:val="00DF13C9"/>
    <w:rsid w:val="00E20DCB"/>
    <w:rsid w:val="00E305DB"/>
    <w:rsid w:val="00E400AE"/>
    <w:rsid w:val="00E70325"/>
    <w:rsid w:val="00E87469"/>
    <w:rsid w:val="00EA2674"/>
    <w:rsid w:val="00EC5E62"/>
    <w:rsid w:val="00ED0B61"/>
    <w:rsid w:val="00EE4B74"/>
    <w:rsid w:val="00F16AF7"/>
    <w:rsid w:val="00F33A62"/>
    <w:rsid w:val="00FB3311"/>
    <w:rsid w:val="00FD3796"/>
    <w:rsid w:val="00FD5202"/>
    <w:rsid w:val="00FD6A36"/>
    <w:rsid w:val="00FE3A24"/>
    <w:rsid w:val="00FF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0D800"/>
  <w15:chartTrackingRefBased/>
  <w15:docId w15:val="{2DE8E103-4246-4F51-AF88-2C85E87CD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3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36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3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36CD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7A36C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852C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52C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52C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52C4C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A0FF1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A0FF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A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A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AFB"/>
  </w:style>
  <w:style w:type="character" w:styleId="LineNumber">
    <w:name w:val="line number"/>
    <w:basedOn w:val="DefaultParagraphFont"/>
    <w:uiPriority w:val="99"/>
    <w:semiHidden/>
    <w:unhideWhenUsed/>
    <w:rsid w:val="00242216"/>
  </w:style>
  <w:style w:type="paragraph" w:styleId="FootnoteText">
    <w:name w:val="footnote text"/>
    <w:basedOn w:val="Normal"/>
    <w:link w:val="FootnoteTextChar"/>
    <w:semiHidden/>
    <w:unhideWhenUsed/>
    <w:qFormat/>
    <w:rsid w:val="00424187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424187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semiHidden/>
    <w:unhideWhenUsed/>
    <w:qFormat/>
    <w:rsid w:val="00424187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4F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8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38032-A72B-43D9-8500-F434DF4AA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ensheng Lee</dc:creator>
  <cp:keywords/>
  <dc:description/>
  <cp:lastModifiedBy>Karthiga Jeyaprakash</cp:lastModifiedBy>
  <cp:revision>3</cp:revision>
  <dcterms:created xsi:type="dcterms:W3CDTF">2021-08-27T11:33:00Z</dcterms:created>
  <dcterms:modified xsi:type="dcterms:W3CDTF">2021-08-27T11:33:00Z</dcterms:modified>
</cp:coreProperties>
</file>